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E65728" w14:textId="268ADB32" w:rsidR="00AE0CB1" w:rsidRPr="00A53BDD" w:rsidRDefault="00AE0CB1" w:rsidP="00AE0CB1">
      <w:pPr>
        <w:jc w:val="center"/>
        <w:rPr>
          <w:b/>
          <w:sz w:val="24"/>
        </w:rPr>
      </w:pPr>
      <w:r>
        <w:rPr>
          <w:b/>
          <w:sz w:val="24"/>
        </w:rPr>
        <w:t xml:space="preserve">Supplementary </w:t>
      </w:r>
      <w:r>
        <w:rPr>
          <w:rFonts w:hint="eastAsia"/>
          <w:b/>
          <w:sz w:val="24"/>
        </w:rPr>
        <w:t>t</w:t>
      </w:r>
      <w:r w:rsidRPr="00A53BDD">
        <w:rPr>
          <w:b/>
          <w:sz w:val="24"/>
        </w:rPr>
        <w:t xml:space="preserve">able </w:t>
      </w:r>
      <w:r>
        <w:rPr>
          <w:b/>
          <w:sz w:val="24"/>
        </w:rPr>
        <w:t>1</w:t>
      </w:r>
      <w:r w:rsidRPr="00A53BDD">
        <w:rPr>
          <w:b/>
          <w:sz w:val="24"/>
        </w:rPr>
        <w:t>. List of qPCR primers</w:t>
      </w:r>
    </w:p>
    <w:tbl>
      <w:tblPr>
        <w:tblW w:w="8752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30"/>
        <w:gridCol w:w="1983"/>
        <w:gridCol w:w="4750"/>
        <w:gridCol w:w="789"/>
      </w:tblGrid>
      <w:tr w:rsidR="00AE0CB1" w:rsidRPr="00A53BDD" w14:paraId="0D74C67D" w14:textId="77777777" w:rsidTr="00686D64">
        <w:trPr>
          <w:trHeight w:val="49"/>
        </w:trPr>
        <w:tc>
          <w:tcPr>
            <w:tcW w:w="123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A4CA3" w14:textId="77777777" w:rsidR="00AE0CB1" w:rsidRPr="00A53BDD" w:rsidRDefault="00AE0CB1" w:rsidP="00686D64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 w:rsidRPr="00A53BDD">
              <w:rPr>
                <w:b/>
                <w:bCs/>
                <w:color w:val="000000"/>
                <w:kern w:val="0"/>
                <w:sz w:val="24"/>
              </w:rPr>
              <w:t>Gene symbol</w:t>
            </w:r>
          </w:p>
        </w:tc>
        <w:tc>
          <w:tcPr>
            <w:tcW w:w="198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AB80C" w14:textId="77777777" w:rsidR="00AE0CB1" w:rsidRPr="00A53BDD" w:rsidRDefault="00AE0CB1" w:rsidP="00686D64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 w:rsidRPr="00A53BDD">
              <w:rPr>
                <w:b/>
                <w:bCs/>
                <w:color w:val="000000"/>
                <w:kern w:val="0"/>
                <w:sz w:val="24"/>
              </w:rPr>
              <w:t>Accession number</w:t>
            </w:r>
          </w:p>
        </w:tc>
        <w:tc>
          <w:tcPr>
            <w:tcW w:w="47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36BFE" w14:textId="77777777" w:rsidR="00AE0CB1" w:rsidRPr="00A53BDD" w:rsidRDefault="00AE0CB1" w:rsidP="00686D64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 w:rsidRPr="00A53BDD">
              <w:rPr>
                <w:b/>
                <w:bCs/>
                <w:color w:val="000000"/>
                <w:kern w:val="0"/>
                <w:sz w:val="24"/>
              </w:rPr>
              <w:t>Primer sequence (3'-5')</w:t>
            </w:r>
          </w:p>
        </w:tc>
        <w:tc>
          <w:tcPr>
            <w:tcW w:w="78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BB9F" w14:textId="77777777" w:rsidR="00AE0CB1" w:rsidRPr="00A53BDD" w:rsidRDefault="00AE0CB1" w:rsidP="00686D64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 w:rsidRPr="00A53BDD">
              <w:rPr>
                <w:b/>
                <w:bCs/>
                <w:color w:val="000000"/>
                <w:kern w:val="0"/>
                <w:sz w:val="24"/>
              </w:rPr>
              <w:t>Size (bp)</w:t>
            </w:r>
          </w:p>
        </w:tc>
      </w:tr>
      <w:tr w:rsidR="00AE0CB1" w:rsidRPr="00A53BDD" w14:paraId="4354E8B2" w14:textId="77777777" w:rsidTr="00686D64">
        <w:trPr>
          <w:trHeight w:val="25"/>
        </w:trPr>
        <w:tc>
          <w:tcPr>
            <w:tcW w:w="1230" w:type="dxa"/>
            <w:vMerge w:val="restart"/>
            <w:shd w:val="clear" w:color="auto" w:fill="auto"/>
            <w:noWrap/>
            <w:vAlign w:val="center"/>
            <w:hideMark/>
          </w:tcPr>
          <w:p w14:paraId="4960D246" w14:textId="77777777" w:rsidR="00AE0CB1" w:rsidRPr="00A53BDD" w:rsidRDefault="00AE0CB1" w:rsidP="00686D64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UNX2</w:t>
            </w:r>
          </w:p>
        </w:tc>
        <w:tc>
          <w:tcPr>
            <w:tcW w:w="1983" w:type="dxa"/>
            <w:vMerge w:val="restart"/>
            <w:shd w:val="clear" w:color="auto" w:fill="auto"/>
            <w:noWrap/>
            <w:vAlign w:val="center"/>
            <w:hideMark/>
          </w:tcPr>
          <w:p w14:paraId="226F94FC" w14:textId="77777777" w:rsidR="00AE0CB1" w:rsidRPr="00A53BDD" w:rsidRDefault="00AE0CB1" w:rsidP="00686D64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hyperlink r:id="rId6" w:tgtFrame="new_entrez" w:history="1">
              <w:r w:rsidRPr="00CC386F">
                <w:rPr>
                  <w:color w:val="000000"/>
                  <w:kern w:val="0"/>
                  <w:sz w:val="24"/>
                </w:rPr>
                <w:t>NM_001024630.3</w:t>
              </w:r>
            </w:hyperlink>
          </w:p>
        </w:tc>
        <w:tc>
          <w:tcPr>
            <w:tcW w:w="4750" w:type="dxa"/>
            <w:shd w:val="clear" w:color="auto" w:fill="auto"/>
            <w:noWrap/>
            <w:vAlign w:val="center"/>
            <w:hideMark/>
          </w:tcPr>
          <w:p w14:paraId="2DB33AF3" w14:textId="77777777" w:rsidR="00AE0CB1" w:rsidRPr="00A53BDD" w:rsidRDefault="00AE0CB1" w:rsidP="00686D6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GCCTCAGTGATTTAGGGC</w:t>
            </w:r>
          </w:p>
        </w:tc>
        <w:tc>
          <w:tcPr>
            <w:tcW w:w="789" w:type="dxa"/>
            <w:vMerge w:val="restart"/>
            <w:shd w:val="clear" w:color="auto" w:fill="auto"/>
            <w:noWrap/>
            <w:vAlign w:val="center"/>
            <w:hideMark/>
          </w:tcPr>
          <w:p w14:paraId="4FE946FB" w14:textId="77777777" w:rsidR="00AE0CB1" w:rsidRPr="00A53BDD" w:rsidRDefault="00AE0CB1" w:rsidP="00686D64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2</w:t>
            </w:r>
          </w:p>
        </w:tc>
      </w:tr>
      <w:tr w:rsidR="00AE0CB1" w:rsidRPr="00A53BDD" w14:paraId="16CE11D9" w14:textId="77777777" w:rsidTr="00686D64">
        <w:trPr>
          <w:trHeight w:val="11"/>
        </w:trPr>
        <w:tc>
          <w:tcPr>
            <w:tcW w:w="1230" w:type="dxa"/>
            <w:vMerge/>
            <w:vAlign w:val="center"/>
            <w:hideMark/>
          </w:tcPr>
          <w:p w14:paraId="2B6FC284" w14:textId="77777777" w:rsidR="00AE0CB1" w:rsidRPr="00A53BDD" w:rsidRDefault="00AE0CB1" w:rsidP="00686D6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3" w:type="dxa"/>
            <w:vMerge/>
            <w:vAlign w:val="center"/>
            <w:hideMark/>
          </w:tcPr>
          <w:p w14:paraId="79861139" w14:textId="77777777" w:rsidR="00AE0CB1" w:rsidRPr="00A53BDD" w:rsidRDefault="00AE0CB1" w:rsidP="00686D64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750" w:type="dxa"/>
            <w:shd w:val="clear" w:color="auto" w:fill="auto"/>
            <w:noWrap/>
            <w:vAlign w:val="center"/>
            <w:hideMark/>
          </w:tcPr>
          <w:p w14:paraId="274FBEA8" w14:textId="77777777" w:rsidR="00AE0CB1" w:rsidRPr="00A53BDD" w:rsidRDefault="00AE0CB1" w:rsidP="00686D6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GTCTGTAATCTGACTCTGTCC</w:t>
            </w:r>
          </w:p>
        </w:tc>
        <w:tc>
          <w:tcPr>
            <w:tcW w:w="789" w:type="dxa"/>
            <w:vMerge/>
            <w:vAlign w:val="center"/>
            <w:hideMark/>
          </w:tcPr>
          <w:p w14:paraId="3951EBC1" w14:textId="77777777" w:rsidR="00AE0CB1" w:rsidRPr="00A53BDD" w:rsidRDefault="00AE0CB1" w:rsidP="00686D64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AE0CB1" w:rsidRPr="00A53BDD" w14:paraId="2DE2697B" w14:textId="77777777" w:rsidTr="00686D64">
        <w:trPr>
          <w:trHeight w:val="11"/>
        </w:trPr>
        <w:tc>
          <w:tcPr>
            <w:tcW w:w="1230" w:type="dxa"/>
            <w:vMerge w:val="restart"/>
            <w:vAlign w:val="center"/>
          </w:tcPr>
          <w:p w14:paraId="7A8F774A" w14:textId="5240EDD1" w:rsidR="00AE0CB1" w:rsidRPr="00A53BDD" w:rsidRDefault="004A5A53" w:rsidP="00686D64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bookmarkStart w:id="0" w:name="_GoBack" w:colFirst="2" w:colLast="2"/>
            <w:r>
              <w:rPr>
                <w:color w:val="000000"/>
                <w:kern w:val="0"/>
                <w:sz w:val="24"/>
              </w:rPr>
              <w:t>ALPL</w:t>
            </w:r>
          </w:p>
        </w:tc>
        <w:tc>
          <w:tcPr>
            <w:tcW w:w="1983" w:type="dxa"/>
            <w:vMerge w:val="restart"/>
            <w:vAlign w:val="center"/>
          </w:tcPr>
          <w:p w14:paraId="6CE03A55" w14:textId="4B9DC5DA" w:rsidR="00AE0CB1" w:rsidRPr="00A53BDD" w:rsidRDefault="004A5A53" w:rsidP="00686D64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A5A53">
              <w:rPr>
                <w:color w:val="000000"/>
                <w:kern w:val="0"/>
                <w:sz w:val="24"/>
              </w:rPr>
              <w:t>NM_000478.6</w:t>
            </w:r>
          </w:p>
        </w:tc>
        <w:tc>
          <w:tcPr>
            <w:tcW w:w="4750" w:type="dxa"/>
            <w:shd w:val="clear" w:color="auto" w:fill="auto"/>
            <w:noWrap/>
            <w:vAlign w:val="center"/>
          </w:tcPr>
          <w:p w14:paraId="712AB0CF" w14:textId="74014D90" w:rsidR="00AE0CB1" w:rsidRPr="00A53BDD" w:rsidRDefault="004A5A53" w:rsidP="00686D6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E053DF">
              <w:rPr>
                <w:color w:val="000000"/>
                <w:kern w:val="0"/>
                <w:sz w:val="24"/>
              </w:rPr>
              <w:t>CCGCTATCCTGGCTCCGTG</w:t>
            </w:r>
          </w:p>
        </w:tc>
        <w:tc>
          <w:tcPr>
            <w:tcW w:w="789" w:type="dxa"/>
            <w:vMerge w:val="restart"/>
            <w:vAlign w:val="center"/>
          </w:tcPr>
          <w:p w14:paraId="0DCDDEA0" w14:textId="0B8F3E1A" w:rsidR="00AE0CB1" w:rsidRPr="00A53BDD" w:rsidRDefault="004A5A53" w:rsidP="00686D64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6</w:t>
            </w:r>
          </w:p>
        </w:tc>
      </w:tr>
      <w:tr w:rsidR="00AE0CB1" w:rsidRPr="00A53BDD" w14:paraId="0E98C355" w14:textId="77777777" w:rsidTr="00686D64">
        <w:trPr>
          <w:trHeight w:val="11"/>
        </w:trPr>
        <w:tc>
          <w:tcPr>
            <w:tcW w:w="1230" w:type="dxa"/>
            <w:vMerge/>
            <w:vAlign w:val="center"/>
          </w:tcPr>
          <w:p w14:paraId="61F566DA" w14:textId="77777777" w:rsidR="00AE0CB1" w:rsidRPr="00A53BDD" w:rsidRDefault="00AE0CB1" w:rsidP="00686D6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3" w:type="dxa"/>
            <w:vMerge/>
            <w:vAlign w:val="center"/>
          </w:tcPr>
          <w:p w14:paraId="1E77AADD" w14:textId="77777777" w:rsidR="00AE0CB1" w:rsidRPr="00A53BDD" w:rsidRDefault="00AE0CB1" w:rsidP="00686D6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4750" w:type="dxa"/>
            <w:shd w:val="clear" w:color="auto" w:fill="auto"/>
            <w:noWrap/>
            <w:vAlign w:val="center"/>
          </w:tcPr>
          <w:p w14:paraId="6FE2A8D0" w14:textId="1BBCB729" w:rsidR="00AE0CB1" w:rsidRPr="00A53BDD" w:rsidRDefault="004A5A53" w:rsidP="00686D6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E053DF">
              <w:rPr>
                <w:color w:val="000000"/>
                <w:kern w:val="0"/>
                <w:sz w:val="24"/>
              </w:rPr>
              <w:t>AGAGATGCAATCGACGTGGG</w:t>
            </w:r>
          </w:p>
        </w:tc>
        <w:tc>
          <w:tcPr>
            <w:tcW w:w="789" w:type="dxa"/>
            <w:vMerge/>
            <w:vAlign w:val="center"/>
          </w:tcPr>
          <w:p w14:paraId="65732D2B" w14:textId="77777777" w:rsidR="00AE0CB1" w:rsidRPr="00A53BDD" w:rsidRDefault="00AE0CB1" w:rsidP="00686D64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bookmarkEnd w:id="0"/>
      <w:tr w:rsidR="00AE0CB1" w:rsidRPr="00A53BDD" w14:paraId="3C3A8BB3" w14:textId="77777777" w:rsidTr="00686D64">
        <w:trPr>
          <w:trHeight w:val="23"/>
        </w:trPr>
        <w:tc>
          <w:tcPr>
            <w:tcW w:w="1230" w:type="dxa"/>
            <w:vMerge w:val="restart"/>
            <w:shd w:val="clear" w:color="auto" w:fill="auto"/>
            <w:noWrap/>
            <w:vAlign w:val="center"/>
            <w:hideMark/>
          </w:tcPr>
          <w:p w14:paraId="158A5F42" w14:textId="77777777" w:rsidR="00AE0CB1" w:rsidRPr="00A53BDD" w:rsidRDefault="00AE0CB1" w:rsidP="00686D64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A53BDD">
              <w:rPr>
                <w:color w:val="000000"/>
                <w:kern w:val="0"/>
                <w:sz w:val="24"/>
              </w:rPr>
              <w:t>GAPDH</w:t>
            </w:r>
          </w:p>
        </w:tc>
        <w:tc>
          <w:tcPr>
            <w:tcW w:w="1983" w:type="dxa"/>
            <w:vMerge w:val="restart"/>
            <w:shd w:val="clear" w:color="auto" w:fill="auto"/>
            <w:noWrap/>
            <w:vAlign w:val="center"/>
            <w:hideMark/>
          </w:tcPr>
          <w:p w14:paraId="78753679" w14:textId="77777777" w:rsidR="00AE0CB1" w:rsidRPr="00A53BDD" w:rsidRDefault="00AE0CB1" w:rsidP="00686D64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A53BDD">
              <w:rPr>
                <w:color w:val="000000"/>
                <w:kern w:val="0"/>
                <w:sz w:val="24"/>
              </w:rPr>
              <w:t>NM_002046.6</w:t>
            </w:r>
          </w:p>
        </w:tc>
        <w:tc>
          <w:tcPr>
            <w:tcW w:w="4750" w:type="dxa"/>
            <w:shd w:val="clear" w:color="auto" w:fill="auto"/>
            <w:noWrap/>
            <w:vAlign w:val="center"/>
            <w:hideMark/>
          </w:tcPr>
          <w:p w14:paraId="43B7B572" w14:textId="77777777" w:rsidR="00AE0CB1" w:rsidRPr="00A53BDD" w:rsidRDefault="00AE0CB1" w:rsidP="00686D64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53BDD">
              <w:rPr>
                <w:color w:val="000000"/>
                <w:kern w:val="0"/>
                <w:sz w:val="24"/>
              </w:rPr>
              <w:t>ATGCCTCCTGCACCACCAACT</w:t>
            </w:r>
          </w:p>
        </w:tc>
        <w:tc>
          <w:tcPr>
            <w:tcW w:w="789" w:type="dxa"/>
            <w:vMerge w:val="restart"/>
            <w:shd w:val="clear" w:color="auto" w:fill="auto"/>
            <w:noWrap/>
            <w:vAlign w:val="center"/>
            <w:hideMark/>
          </w:tcPr>
          <w:p w14:paraId="79B8A90F" w14:textId="77777777" w:rsidR="00AE0CB1" w:rsidRPr="00A53BDD" w:rsidRDefault="00AE0CB1" w:rsidP="00686D64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A53BDD">
              <w:rPr>
                <w:color w:val="000000"/>
                <w:kern w:val="0"/>
                <w:sz w:val="24"/>
              </w:rPr>
              <w:t>218</w:t>
            </w:r>
          </w:p>
        </w:tc>
      </w:tr>
      <w:tr w:rsidR="00AE0CB1" w:rsidRPr="00A53BDD" w14:paraId="614FAE80" w14:textId="77777777" w:rsidTr="00686D64">
        <w:trPr>
          <w:trHeight w:val="11"/>
        </w:trPr>
        <w:tc>
          <w:tcPr>
            <w:tcW w:w="1230" w:type="dxa"/>
            <w:vMerge/>
            <w:vAlign w:val="center"/>
            <w:hideMark/>
          </w:tcPr>
          <w:p w14:paraId="2D0E378F" w14:textId="77777777" w:rsidR="00AE0CB1" w:rsidRPr="00A53BDD" w:rsidRDefault="00AE0CB1" w:rsidP="00686D6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3" w:type="dxa"/>
            <w:vMerge/>
            <w:vAlign w:val="center"/>
            <w:hideMark/>
          </w:tcPr>
          <w:p w14:paraId="15762126" w14:textId="77777777" w:rsidR="00AE0CB1" w:rsidRPr="00A53BDD" w:rsidRDefault="00AE0CB1" w:rsidP="00686D6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750" w:type="dxa"/>
            <w:shd w:val="clear" w:color="auto" w:fill="auto"/>
            <w:noWrap/>
            <w:vAlign w:val="center"/>
            <w:hideMark/>
          </w:tcPr>
          <w:p w14:paraId="6FE26B1F" w14:textId="77777777" w:rsidR="00AE0CB1" w:rsidRPr="00A53BDD" w:rsidRDefault="00AE0CB1" w:rsidP="00686D6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53BDD">
              <w:rPr>
                <w:color w:val="000000"/>
                <w:kern w:val="0"/>
                <w:sz w:val="22"/>
                <w:szCs w:val="22"/>
              </w:rPr>
              <w:t>GATGACCTTGCCCACAGCCTTG</w:t>
            </w:r>
          </w:p>
        </w:tc>
        <w:tc>
          <w:tcPr>
            <w:tcW w:w="789" w:type="dxa"/>
            <w:vMerge/>
            <w:vAlign w:val="center"/>
            <w:hideMark/>
          </w:tcPr>
          <w:p w14:paraId="5C346691" w14:textId="77777777" w:rsidR="00AE0CB1" w:rsidRPr="00A53BDD" w:rsidRDefault="00AE0CB1" w:rsidP="00686D6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</w:tbl>
    <w:p w14:paraId="48E65EEF" w14:textId="77777777" w:rsidR="00AE0CB1" w:rsidRPr="00A53BDD" w:rsidRDefault="00AE0CB1" w:rsidP="00AE0CB1">
      <w:pPr>
        <w:jc w:val="center"/>
        <w:rPr>
          <w:b/>
        </w:rPr>
      </w:pPr>
    </w:p>
    <w:p w14:paraId="48D4C905" w14:textId="77777777" w:rsidR="00AE0CB1" w:rsidRDefault="00AE0CB1" w:rsidP="00AE0CB1"/>
    <w:p w14:paraId="56E1C98A" w14:textId="77777777" w:rsidR="00D15948" w:rsidRDefault="00D15948"/>
    <w:sectPr w:rsidR="00D159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93C7C7" w14:textId="77777777" w:rsidR="00210962" w:rsidRDefault="00210962" w:rsidP="00AE0CB1">
      <w:r>
        <w:separator/>
      </w:r>
    </w:p>
  </w:endnote>
  <w:endnote w:type="continuationSeparator" w:id="0">
    <w:p w14:paraId="137A3722" w14:textId="77777777" w:rsidR="00210962" w:rsidRDefault="00210962" w:rsidP="00AE0C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484B77" w14:textId="77777777" w:rsidR="00210962" w:rsidRDefault="00210962" w:rsidP="00AE0CB1">
      <w:r>
        <w:separator/>
      </w:r>
    </w:p>
  </w:footnote>
  <w:footnote w:type="continuationSeparator" w:id="0">
    <w:p w14:paraId="07FB151D" w14:textId="77777777" w:rsidR="00210962" w:rsidRDefault="00210962" w:rsidP="00AE0C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FBC"/>
    <w:rsid w:val="00210962"/>
    <w:rsid w:val="004A5A53"/>
    <w:rsid w:val="007D4990"/>
    <w:rsid w:val="00AE0CB1"/>
    <w:rsid w:val="00D15948"/>
    <w:rsid w:val="00E053DF"/>
    <w:rsid w:val="00FD4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630A89F"/>
  <w15:chartTrackingRefBased/>
  <w15:docId w15:val="{B88B9CE8-8F30-4C49-B8B0-B47A7AFA1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AE0CB1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E0C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E0CB1"/>
    <w:rPr>
      <w:kern w:val="2"/>
      <w:sz w:val="18"/>
      <w:szCs w:val="18"/>
    </w:rPr>
  </w:style>
  <w:style w:type="paragraph" w:styleId="a5">
    <w:name w:val="footer"/>
    <w:basedOn w:val="a"/>
    <w:link w:val="a6"/>
    <w:rsid w:val="00AE0C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E0CB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viewer.fcgi?db=nucleotide&amp;id=226442782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0-07-02T09:30:00Z</dcterms:created>
  <dcterms:modified xsi:type="dcterms:W3CDTF">2020-07-02T09:35:00Z</dcterms:modified>
</cp:coreProperties>
</file>